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BD17" w14:textId="02EB8634" w:rsidR="00B30ABC" w:rsidRDefault="00B30ABC" w:rsidP="00B30ABC">
      <w:pPr>
        <w:spacing w:after="0" w:line="480" w:lineRule="auto"/>
        <w:jc w:val="both"/>
        <w:rPr>
          <w:rStyle w:val="None"/>
          <w:b/>
          <w:bCs/>
        </w:rPr>
      </w:pPr>
      <w:r>
        <w:rPr>
          <w:rStyle w:val="None"/>
          <w:b/>
          <w:bCs/>
        </w:rPr>
        <w:t xml:space="preserve">Suppl table </w:t>
      </w:r>
      <w:r w:rsidR="00394873">
        <w:rPr>
          <w:rStyle w:val="None"/>
          <w:b/>
          <w:bCs/>
        </w:rPr>
        <w:t>3</w:t>
      </w:r>
      <w:r>
        <w:rPr>
          <w:rStyle w:val="None"/>
          <w:b/>
          <w:bCs/>
        </w:rPr>
        <w:t xml:space="preserve"> Overview of results for valve culture, 16S/18S rDNA analysis and BJP results, as well as valve locations and type</w:t>
      </w:r>
    </w:p>
    <w:tbl>
      <w:tblPr>
        <w:tblStyle w:val="TableNormal"/>
        <w:tblW w:w="1368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60"/>
        <w:gridCol w:w="3021"/>
        <w:gridCol w:w="4215"/>
        <w:gridCol w:w="2013"/>
        <w:gridCol w:w="1126"/>
        <w:gridCol w:w="2348"/>
      </w:tblGrid>
      <w:tr w:rsidR="00B30ABC" w14:paraId="6381EB45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CED3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Study </w:t>
            </w:r>
            <w:proofErr w:type="spellStart"/>
            <w:r>
              <w:rPr>
                <w:rStyle w:val="None"/>
                <w:lang w:val="de-DE"/>
              </w:rPr>
              <w:t>number</w:t>
            </w:r>
            <w:proofErr w:type="spellEnd"/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5382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Result</w:t>
            </w:r>
            <w:proofErr w:type="spellEnd"/>
            <w:r>
              <w:rPr>
                <w:rStyle w:val="None"/>
                <w:lang w:val="de-DE"/>
              </w:rPr>
              <w:t xml:space="preserve"> via </w:t>
            </w:r>
            <w:proofErr w:type="spellStart"/>
            <w:r>
              <w:rPr>
                <w:rStyle w:val="None"/>
                <w:lang w:val="de-DE"/>
              </w:rPr>
              <w:t>cultur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86D4B" w14:textId="77777777" w:rsidR="00B30ABC" w:rsidRDefault="00B30ABC" w:rsidP="007F49A5">
            <w:pPr>
              <w:jc w:val="both"/>
            </w:pPr>
            <w:r>
              <w:rPr>
                <w:rStyle w:val="None"/>
              </w:rPr>
              <w:t>Result via 16S/18S rDNA sequencing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5808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Result</w:t>
            </w:r>
            <w:proofErr w:type="spellEnd"/>
            <w:r>
              <w:rPr>
                <w:rStyle w:val="None"/>
                <w:lang w:val="de-DE"/>
              </w:rPr>
              <w:t xml:space="preserve"> via BJP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FBFC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Valv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D6393" w14:textId="77777777" w:rsidR="00B30ABC" w:rsidRDefault="00B30ABC" w:rsidP="007F49A5">
            <w:pPr>
              <w:jc w:val="both"/>
            </w:pPr>
            <w:r>
              <w:rPr>
                <w:rStyle w:val="None"/>
              </w:rPr>
              <w:t>type of valve (native/prosthetic)</w:t>
            </w:r>
          </w:p>
        </w:tc>
      </w:tr>
      <w:tr w:rsidR="00B30ABC" w14:paraId="1BDF9EF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BB35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C2BC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8785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C7B0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i/>
                <w:iCs/>
                <w:lang w:val="de-DE"/>
              </w:rPr>
              <w:t>Staphylococc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910A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tricuspid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02D8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6485F94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2141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89BB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A25D4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in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9FCE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7D6F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E087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E90200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7852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B576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59D8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muta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A29D4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36A6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4E63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E9D2CF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861E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20809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AFE9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4A41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8E98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345E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0F0DE39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30A9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9732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2AF0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0701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7E03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185F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65403AD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1304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53F5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i/>
                <w:iCs/>
                <w:lang w:val="de-DE"/>
              </w:rPr>
              <w:t>Mycoplasma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homin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C1E5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M. homin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49D6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6B82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2A9A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1541F1D8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DD5B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DC85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AB3A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ADA8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i/>
                <w:iCs/>
                <w:lang w:val="de-DE"/>
              </w:rPr>
              <w:t>Enterococc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EEE6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D7C9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7571180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7B36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A384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DEF0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7EDA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61C0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D2C8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AD3B51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44D4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4F98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48E7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B86A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9EA3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B449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0785CB8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80C5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DB07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840D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C500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5C5F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tricuspid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7CCB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F1718B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EC1D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E4C1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A431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DCAE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DB87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B729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64CC3551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CF25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A9C3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8FB2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7A79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5FE7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FD93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C08A843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662D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1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A494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97EE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675E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50C4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5144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31515D42" w14:textId="77777777" w:rsidTr="007F49A5">
        <w:trPr>
          <w:trHeight w:val="74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BE77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B5A8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n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CE3E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gordonii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F22B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</w:rPr>
              <w:t>Streptococcus spp</w:t>
            </w:r>
            <w:r>
              <w:rPr>
                <w:rStyle w:val="None"/>
              </w:rPr>
              <w:t xml:space="preserve">., </w:t>
            </w:r>
            <w:r>
              <w:rPr>
                <w:rStyle w:val="None"/>
                <w:i/>
                <w:iCs/>
              </w:rPr>
              <w:t>Escherichia coli</w:t>
            </w:r>
            <w:r>
              <w:rPr>
                <w:rStyle w:val="None"/>
              </w:rPr>
              <w:t xml:space="preserve"> with CTX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41A4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1E8E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1D0B4317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3774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4CC5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1149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yci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04BD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B10A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BFAA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E3ACF9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9973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A9B8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i/>
                <w:iCs/>
                <w:lang w:val="de-DE"/>
              </w:rPr>
              <w:t>Cutibacterium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cne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D6AA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C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cne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05B3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7ED5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95B2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EA89B7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BC22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53A3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6880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dysgalactia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E262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B62D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AB6E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281518ED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1A16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A304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B0CA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13C0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9D9A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08D9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01D06C2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9F69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6DFE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91004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8348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41F6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5454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BE0BD8A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0B03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5D8D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DC325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C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kroppenstedtii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pseudokroppenstedtii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43E0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coli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B84D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48CF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60E95B95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440D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8F6C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0662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B6D3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98D4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EB74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3D70E971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B3F9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3633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2FDD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1037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F98D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7666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B186494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8745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3CA6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7BB7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0727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51BB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55AC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23F847C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744E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B222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A93B5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caprae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capit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1303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28C7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2725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3C0380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723B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11B2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CCAC3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BA23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BBA5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7FCF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1E4936BA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2CD5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2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C908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1193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0C67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AB69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CC11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790283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5321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FC03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E2E23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CCFF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38CC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D6C4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C6A27F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40EA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26DB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6D70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4C69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7389E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DAD3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2DCC5C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AF4A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2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9B6E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A101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7EBD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06F4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8CEA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0EFD08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CD09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B148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EAF65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dysgalactia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B8C5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28BA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3DD5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5A5B83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007D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A78E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E45E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  <w:r>
              <w:rPr>
                <w:rStyle w:val="None"/>
                <w:i/>
                <w:iCs/>
                <w:lang w:val="de-DE"/>
              </w:rPr>
              <w:t xml:space="preserve">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BDFD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82FB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BB18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0929A91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A119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A0C8D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669F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B7AC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2D70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0D9A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0465066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99D2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E659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n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C20D4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n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4501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14B9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C988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39857A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38BA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0CD7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76BF5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5570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90DF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8EBB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2266FD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758A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1580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B28C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886D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A3F4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93D0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3FC65A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E27C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8195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0EC9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1D39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F4D8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E0FA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E893B2A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53AD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F559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496D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BAD64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7B5C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4CAE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33D723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F910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3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B7A0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653F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0CFC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FC80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A94D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0AE75DA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4A8D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3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D09C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E004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E42F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CECE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84F1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4207267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BFFE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4A38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303E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9B139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0BEA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F230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8BB8C9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1BA9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06FF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48EF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DFFC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9A7E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ABDA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0E6A632A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E12B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FD7D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8D84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F09D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87CD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tricuspid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9AC0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715AD1F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B001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EAD1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45E65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62454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C89F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5FF0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169B34F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F689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C12A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4EB3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130C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9A6F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7866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F452E1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BDFF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CDB35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2421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F45C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4A4B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F7D4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40A40F7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5C50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5735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7A95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nginos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8B11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FBA6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F71B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37ED2F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B022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E2B0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62A8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A353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947D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5E56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2533EF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06E9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FE31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8890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CD16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AB87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449E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6B9C91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357B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4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97E2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929C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4BD6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36A9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D0FF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260926A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4AC8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BBF3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26FD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9C8C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73D5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86F3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096D47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DADC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0406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4519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BE0E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FFB3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4A1F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3D8AB45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2324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5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06F9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6CA5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DC34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83EF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3BBC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5B143B8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F635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1C79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3737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1036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D681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EAE4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52A0BAB1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FC6D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B9CD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Candida albican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BC3A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C. albican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EEE8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C. albican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1CF1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ulmonary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19C2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11AC23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7046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1813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62C9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A478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coli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693E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4F5E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761EBF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87D6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FF40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22E1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F68B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058E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00A8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7BE447B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6184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F3D4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FB26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CD85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3514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2C17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22C6A0D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1449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1961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801F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F519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AF6C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A556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43D06F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D4FC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5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9B9E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E2A3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547B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DB80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A08B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564707AF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1B58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D0C6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18C8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91153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A87C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7A30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03B0EFD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E95D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868E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E089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B6C8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0612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CA9C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0719AA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AE0D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1802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D903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33F9E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C408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35FD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90587A8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775D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0FCF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5889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5E22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2793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20F6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DB277F3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21C6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9B77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F8A9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n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5D96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2A7D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D2E3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48B642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0972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6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42A0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E485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i/>
                <w:iCs/>
                <w:lang w:val="de-DE"/>
              </w:rPr>
              <w:t>Lactococc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garvieae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formosensi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9B86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4F56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6648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28E1F7C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E5FE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2B13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</w:t>
            </w:r>
            <w:r>
              <w:rPr>
                <w:rStyle w:val="None"/>
                <w:lang w:val="de-DE"/>
              </w:rPr>
              <w:t xml:space="preserve"> </w:t>
            </w:r>
            <w:r>
              <w:rPr>
                <w:rStyle w:val="None"/>
                <w:i/>
                <w:iCs/>
                <w:lang w:val="de-DE"/>
              </w:rPr>
              <w:t>epidermid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51B3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2DCF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38F2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69C9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24BB0215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BDD5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848F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35809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pneumonia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52F3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pneumonia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1BBE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1919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8CD459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BAA4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F7C8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8CC4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201C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B39C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3BB1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AB9BAFF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44D0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6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B2FA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0D38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0513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87D0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14B7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1FE74EA5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7B88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E0E0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DAC6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B3D7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2B0F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CBCE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7AA3362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0E54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8F71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BF17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B405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028D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B94D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6693BAD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1F57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2BF4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0F9F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20CD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2551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8134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C4B0E0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3395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C4C4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6E8B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A21F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penumonia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62C7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4B75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D536E63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4FE1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4044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50EC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in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4D337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7C69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B428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097AE82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EB1C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78CD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lugdunensi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2001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i/>
                <w:iCs/>
                <w:lang w:val="de-DE"/>
              </w:rPr>
              <w:t>Staphylococc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lugdunensi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B891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lugdunensi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63FEC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F060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9966E23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E9B4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6C0E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3A29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1E6B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E. faecal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D664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C9A39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B10647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C261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DC6A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AB20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CD40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F7C7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ulmonary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7C72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6EE246AF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BB4C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7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3E88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C448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DE5F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BA59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C9DE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DD3363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EA85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7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E4E0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3623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AC5D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5CE3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tricuspid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4AB0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F0077EE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2C44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FABE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2C943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FCAF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AEF7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2E60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AAC420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5E55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CFD0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lang w:val="de-DE"/>
              </w:rPr>
              <w:t>lugdunensi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399A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lugdunensi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AB10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lugdunensi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5274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tricuspid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1170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EBA7EA9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DD71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1715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4C96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mutans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E545F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79AF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03F5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8D6866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A10F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A432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E099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23C4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F042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FF56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699A0C12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FCFC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3BAE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5D1B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B09E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709F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6A4B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67DD52F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DF79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028A8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495D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526A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8D4D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B40A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7BA1B70F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49C0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2B1A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5355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C523A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B578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9DBC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39B0C402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8C31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23BB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A22A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FBFC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CF2B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8EE0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9E5804C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C5A6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57E9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6E1F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angun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6A819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BC73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62D5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2B92ED8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7D7D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8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F88EE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4CCA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D0E3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76078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CCB8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3D25598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6F9C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8EA9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C452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68A2B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galactia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F5DA6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894D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DEA22C3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A741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lastRenderedPageBreak/>
              <w:t>9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5A32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1CDFC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Complex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8382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aureu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00B7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4840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5B4C157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47659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D0734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A2BB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C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triatum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AB197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BBF9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2574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0F4C434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F5C2E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0192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252E6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317F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A895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29935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E4867F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C9C2D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077D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L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garvieae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13E0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L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garvieae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formosensi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4853B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7EC3F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tricuspid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EEF20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4C162D16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9DB5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5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0FD5D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4A15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D73A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B5FC1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559E3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40826430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C73BF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1163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D2B4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2BFC0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30AFB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91E0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264F560F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A574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2664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B845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equinu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/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bovis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 xml:space="preserve"> </w:t>
            </w:r>
            <w:r>
              <w:rPr>
                <w:rStyle w:val="None"/>
                <w:lang w:val="de-DE"/>
              </w:rPr>
              <w:t>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00A70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D63E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F2A87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66E1EE11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54F32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C118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90BC9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5EA3A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75C2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64C82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prosthetic</w:t>
            </w:r>
            <w:proofErr w:type="spellEnd"/>
          </w:p>
        </w:tc>
      </w:tr>
      <w:tr w:rsidR="00B30ABC" w14:paraId="0AEA2DE1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6F006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9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2D498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2B0D2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>S. epidermidi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64DD1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4297C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aortic</w:t>
            </w:r>
            <w:proofErr w:type="spellEnd"/>
            <w:r>
              <w:rPr>
                <w:rStyle w:val="None"/>
                <w:lang w:val="de-DE"/>
              </w:rPr>
              <w:t xml:space="preserve">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85CBA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  <w:tr w:rsidR="00B30ABC" w14:paraId="281BFA7B" w14:textId="77777777" w:rsidTr="007F49A5">
        <w:trPr>
          <w:trHeight w:val="48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ED034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10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62EF5" w14:textId="77777777" w:rsidR="00B30ABC" w:rsidRDefault="00B30ABC" w:rsidP="007F49A5">
            <w:pPr>
              <w:jc w:val="both"/>
            </w:pPr>
            <w:proofErr w:type="spellStart"/>
            <w:r>
              <w:rPr>
                <w:rStyle w:val="None"/>
                <w:lang w:val="de-DE"/>
              </w:rPr>
              <w:t>none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46591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.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mitis</w:t>
            </w:r>
            <w:proofErr w:type="spellEnd"/>
            <w:r>
              <w:rPr>
                <w:rStyle w:val="None"/>
                <w:lang w:val="de-DE"/>
              </w:rPr>
              <w:t xml:space="preserve"> Group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9291D" w14:textId="77777777" w:rsidR="00B30ABC" w:rsidRDefault="00B30ABC" w:rsidP="007F49A5">
            <w:pPr>
              <w:jc w:val="both"/>
            </w:pPr>
            <w:r>
              <w:rPr>
                <w:rStyle w:val="None"/>
                <w:i/>
                <w:iCs/>
                <w:lang w:val="de-DE"/>
              </w:rPr>
              <w:t xml:space="preserve">Streptococcus </w:t>
            </w:r>
            <w:proofErr w:type="spellStart"/>
            <w:r>
              <w:rPr>
                <w:rStyle w:val="None"/>
                <w:i/>
                <w:iCs/>
                <w:lang w:val="de-DE"/>
              </w:rPr>
              <w:t>spp</w:t>
            </w:r>
            <w:proofErr w:type="spellEnd"/>
            <w:r>
              <w:rPr>
                <w:rStyle w:val="None"/>
                <w:i/>
                <w:iCs/>
                <w:lang w:val="de-DE"/>
              </w:rPr>
              <w:t>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B3BA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 xml:space="preserve">mitral </w:t>
            </w:r>
            <w:proofErr w:type="spellStart"/>
            <w:r>
              <w:rPr>
                <w:rStyle w:val="None"/>
                <w:lang w:val="de-DE"/>
              </w:rPr>
              <w:t>valve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BD0F3" w14:textId="77777777" w:rsidR="00B30ABC" w:rsidRDefault="00B30ABC" w:rsidP="007F49A5">
            <w:pPr>
              <w:jc w:val="both"/>
            </w:pPr>
            <w:r>
              <w:rPr>
                <w:rStyle w:val="None"/>
                <w:lang w:val="de-DE"/>
              </w:rPr>
              <w:t>native</w:t>
            </w:r>
          </w:p>
        </w:tc>
      </w:tr>
    </w:tbl>
    <w:p w14:paraId="412100B9" w14:textId="77777777" w:rsidR="00B70802" w:rsidRDefault="00B70802"/>
    <w:sectPr w:rsidR="00B70802" w:rsidSect="00B30A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BC"/>
    <w:rsid w:val="0008498E"/>
    <w:rsid w:val="000A4253"/>
    <w:rsid w:val="001D24CB"/>
    <w:rsid w:val="002C2FE0"/>
    <w:rsid w:val="003710EF"/>
    <w:rsid w:val="00394873"/>
    <w:rsid w:val="0052471B"/>
    <w:rsid w:val="005A603F"/>
    <w:rsid w:val="005D27F6"/>
    <w:rsid w:val="006060E8"/>
    <w:rsid w:val="007229C3"/>
    <w:rsid w:val="007C68FA"/>
    <w:rsid w:val="00834238"/>
    <w:rsid w:val="009119A6"/>
    <w:rsid w:val="00AE6638"/>
    <w:rsid w:val="00B30ABC"/>
    <w:rsid w:val="00B70802"/>
    <w:rsid w:val="00BC2571"/>
    <w:rsid w:val="00D80442"/>
    <w:rsid w:val="00DB19E1"/>
    <w:rsid w:val="00E71758"/>
    <w:rsid w:val="00EB33E9"/>
    <w:rsid w:val="00F9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839D9"/>
  <w15:chartTrackingRefBased/>
  <w15:docId w15:val="{2F6CAF27-7BA6-42C6-9696-1184136A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0A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ne">
    <w:name w:val="None"/>
    <w:rsid w:val="00B30ABC"/>
  </w:style>
  <w:style w:type="table" w:customStyle="1" w:styleId="TableNormal">
    <w:name w:val="Table Normal"/>
    <w:rsid w:val="00B30A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06</Words>
  <Characters>5081</Characters>
  <Application>Microsoft Office Word</Application>
  <DocSecurity>0</DocSecurity>
  <Lines>42</Lines>
  <Paragraphs>11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Rohde</dc:creator>
  <cp:keywords/>
  <dc:description/>
  <cp:lastModifiedBy>Holger Rohde</cp:lastModifiedBy>
  <cp:revision>2</cp:revision>
  <dcterms:created xsi:type="dcterms:W3CDTF">2025-04-17T08:33:00Z</dcterms:created>
  <dcterms:modified xsi:type="dcterms:W3CDTF">2025-06-22T06:38:00Z</dcterms:modified>
</cp:coreProperties>
</file>